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54F31" w14:textId="77777777" w:rsidR="00DC1D62" w:rsidRPr="00B06E76" w:rsidRDefault="00DC1D62" w:rsidP="00DC1D62">
      <w:pPr>
        <w:autoSpaceDE w:val="0"/>
        <w:autoSpaceDN w:val="0"/>
        <w:adjustRightInd w:val="0"/>
        <w:spacing w:line="480" w:lineRule="auto"/>
        <w:rPr>
          <w:rFonts w:ascii="Helvetica" w:hAnsi="Helvetica"/>
          <w:b/>
          <w:sz w:val="22"/>
          <w:szCs w:val="22"/>
        </w:rPr>
      </w:pPr>
      <w:r w:rsidRPr="00B06E76">
        <w:rPr>
          <w:rFonts w:ascii="Helvetica" w:hAnsi="Helvetica"/>
          <w:b/>
          <w:sz w:val="22"/>
          <w:szCs w:val="22"/>
        </w:rPr>
        <w:t>S1</w:t>
      </w:r>
      <w:r w:rsidR="007C72BD">
        <w:rPr>
          <w:rFonts w:ascii="Helvetica" w:hAnsi="Helvetica"/>
          <w:b/>
          <w:sz w:val="22"/>
          <w:szCs w:val="22"/>
        </w:rPr>
        <w:t xml:space="preserve"> Text</w:t>
      </w:r>
      <w:r>
        <w:rPr>
          <w:rFonts w:ascii="Helvetica" w:hAnsi="Helvetica"/>
          <w:b/>
          <w:sz w:val="22"/>
          <w:szCs w:val="22"/>
        </w:rPr>
        <w:t>.</w:t>
      </w:r>
      <w:r>
        <w:rPr>
          <w:rFonts w:ascii="Helvetica" w:hAnsi="Helvetica"/>
          <w:sz w:val="22"/>
          <w:szCs w:val="22"/>
        </w:rPr>
        <w:t xml:space="preserve"> </w:t>
      </w:r>
      <w:r w:rsidRPr="00B06E76">
        <w:rPr>
          <w:rFonts w:ascii="Helvetica" w:hAnsi="Helvetica"/>
          <w:b/>
          <w:sz w:val="22"/>
          <w:szCs w:val="22"/>
        </w:rPr>
        <w:t xml:space="preserve">DNA sequence for </w:t>
      </w:r>
      <w:r w:rsidRPr="00B06E76">
        <w:rPr>
          <w:rFonts w:ascii="Helvetica" w:hAnsi="Helvetica" w:cs="Helvetica"/>
          <w:b/>
          <w:i/>
          <w:iCs/>
          <w:sz w:val="22"/>
          <w:szCs w:val="22"/>
        </w:rPr>
        <w:t>F56A8.3</w:t>
      </w:r>
      <w:r w:rsidRPr="00B06E76">
        <w:rPr>
          <w:rFonts w:ascii="Helvetica" w:hAnsi="Helvetica" w:cs="Helvetica"/>
          <w:b/>
          <w:sz w:val="22"/>
          <w:szCs w:val="22"/>
        </w:rPr>
        <w:t xml:space="preserve"> RNAi clone.</w:t>
      </w:r>
    </w:p>
    <w:p w14:paraId="63DC06A8" w14:textId="77777777" w:rsidR="00815B42" w:rsidRDefault="00DC1D62">
      <w:r w:rsidRPr="00DC1D62">
        <w:t>GAGCTCAAAAACTTGCAAGAAGATGATGAGTTGGATTTATCGGCAAGCGGAATTCAAGAATTCCCCAATGCAATCGTCCAACTGCCACGGTTGACGAAATTGGATCTGAGCTCAAATGCAATCACTTTCTTGCCGGAATCTTTCTGCAAGATGACTAAGCTTATTCGGTAAGAGTTTTAAGCTGAAAATTTTTGTATATTTTAATTTAATTTTTCCCTTTTAAGGTTAGACTTCGGAAGTTGCCAGCTTCATCATCTCCCTGATGGAATCGGG</w:t>
      </w:r>
      <w:bookmarkStart w:id="0" w:name="_GoBack"/>
      <w:bookmarkEnd w:id="0"/>
      <w:r w:rsidRPr="00DC1D62">
        <w:t>CTCTTGACAAGCTTGCAGCACTTGAACCTTTATAACAATCAAATAGAGGTATTTAAAAAATCGGCTAAGGCATGTAGAAATCAATCAATATTTTCCAGGACTTGCCGCTCTCGTTCGCCAACTTAAAATCCTTGAAGTGGCTGGATTTGAAGAAAAATCCGCTCAACTCGAAGCTCGCCGCCATCGCAGGAAACTGTGGGACTGATGCCGAGTGTAAGCAGGCTGCCAAGCAAGTCGTCGACGTTTATATGGGCGAGCAGAAGAAGGCCATCGATAGCCTGAAAGCCCAGGAAGCTAAGCATAAGGCCAAGGTGCAGAAGGCCCAGGAAGAGGAGAGAATGAAGAAGAATCAGGAGAAAAAGGAGAAGGCGGCGGCTAAAAAGGGTACATTTGCAGGAAAAAAAACTATAGAAATATTCTGGAATTTGAGATATCAGAGCCCGTTTTCCATTAATAACGCATTTTCAGAATTTCCGGAAATTCTGCAGTTTCCTGGATGATTTTCTCAATTTTACAGGAAAAAATGATCAAATTTTGACATTTTCTTTAAATATGGCGAGATAACTAGCCATAATATAATTGTTAAAAAATTAGTTAAATTTTGCAAAAATTACATAATCATCCGTTTTTTCTTTAACATGGTAAGAAATCTGGCTATTCTGGGAGAAATTCACTTTAAAAATACCAAAATTGGCTTAAAAATCGATAGTTCAACCGAAAACTGTCAGAAAAGTACTTTTAAAAGTGACACAAAAACTGAGAATTTTCAATTAATATATGTATTTGTATATTAATTGAAATTTCTCAGCTTTTGTGTCATTTTTCTGGCAGTTTTCGGTGGAATTATCGATTTTTAAGCCAATTTTGATTTTTTTAAAGGCAAATTTCCTCCAGACTGGCTAGTTT</w:t>
      </w:r>
    </w:p>
    <w:sectPr w:rsidR="00815B42" w:rsidSect="00815B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62"/>
    <w:rsid w:val="007C72BD"/>
    <w:rsid w:val="00815B42"/>
    <w:rsid w:val="00DC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83EF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D62"/>
    <w:rPr>
      <w:rFonts w:ascii="TimesNewRomanPSMT" w:eastAsia="TimesNewRomanPSMT" w:hAnsi="TimesNewRomanPSMT" w:cs="TimesNewRomanPS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D62"/>
    <w:rPr>
      <w:rFonts w:ascii="TimesNewRomanPSMT" w:eastAsia="TimesNewRomanPSMT" w:hAnsi="TimesNewRomanPSMT" w:cs="TimesNewRomanPS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4</Characters>
  <Application>Microsoft Macintosh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uallen</dc:creator>
  <cp:keywords/>
  <dc:description/>
  <cp:lastModifiedBy>Robert Luallen</cp:lastModifiedBy>
  <cp:revision>2</cp:revision>
  <dcterms:created xsi:type="dcterms:W3CDTF">2014-09-23T13:23:00Z</dcterms:created>
  <dcterms:modified xsi:type="dcterms:W3CDTF">2015-03-17T02:00:00Z</dcterms:modified>
</cp:coreProperties>
</file>